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04B02" w14:textId="77777777" w:rsidR="00886518" w:rsidRDefault="00886518" w:rsidP="00886518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bCs/>
          <w:szCs w:val="24"/>
        </w:rPr>
      </w:pPr>
      <w:r w:rsidRPr="000E4A81">
        <w:rPr>
          <w:rFonts w:asciiTheme="minorHAnsi" w:hAnsiTheme="minorHAnsi" w:cstheme="minorHAnsi"/>
          <w:bCs/>
          <w:noProof/>
          <w:szCs w:val="24"/>
        </w:rPr>
        <w:drawing>
          <wp:inline distT="0" distB="0" distL="0" distR="0" wp14:anchorId="498E10CE" wp14:editId="6A27781D">
            <wp:extent cx="5756910" cy="2541905"/>
            <wp:effectExtent l="0" t="0" r="0" b="0"/>
            <wp:docPr id="1972091901" name="Grafik 1" descr="Ein Bild, das Diagramm, Text, Reihe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091901" name="Grafik 1" descr="Ein Bild, das Diagramm, Text, Reihe, Plan enthält.&#10;&#10;Automatisch generierte Beschreibu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A6CD6" w14:textId="77777777" w:rsidR="00886518" w:rsidRDefault="00886518" w:rsidP="00886518">
      <w:pPr>
        <w:snapToGrid w:val="0"/>
        <w:spacing w:before="100" w:beforeAutospacing="1" w:after="100" w:afterAutospacing="1" w:line="360" w:lineRule="auto"/>
        <w:contextualSpacing/>
        <w:jc w:val="both"/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bCs/>
          <w:szCs w:val="24"/>
        </w:rPr>
        <w:t xml:space="preserve">Supplementary Figure 1: </w:t>
      </w:r>
      <w:r w:rsidRPr="00474586">
        <w:rPr>
          <w:rFonts w:asciiTheme="minorHAnsi" w:hAnsiTheme="minorHAnsi" w:cstheme="minorHAnsi"/>
          <w:szCs w:val="24"/>
        </w:rPr>
        <w:t>Boxplots depicting values for decayed, missing, and filled teeth (a) as well as for the plaque index (b), comparing the groups with (u+) and without (u-) ulcerations.</w:t>
      </w:r>
    </w:p>
    <w:p w14:paraId="24B2B1F2" w14:textId="77777777" w:rsidR="004D07C4" w:rsidRDefault="004D07C4"/>
    <w:sectPr w:rsidR="004D07C4" w:rsidSect="00A60C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518"/>
    <w:rsid w:val="004D07C4"/>
    <w:rsid w:val="00792AD1"/>
    <w:rsid w:val="00886518"/>
    <w:rsid w:val="00A60C6B"/>
    <w:rsid w:val="00A63890"/>
    <w:rsid w:val="00D1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0C1DD6"/>
  <w15:chartTrackingRefBased/>
  <w15:docId w15:val="{AE75BEA2-D3D9-314F-A718-922C68CEE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6518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865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865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8651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8651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8651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8651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8651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86518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86518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8651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8651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8651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8651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86518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8651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86518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8651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86518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88651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8651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86518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8651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886518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86518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886518"/>
    <w:pPr>
      <w:spacing w:before="0" w:after="0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8651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865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86518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8865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8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Bartha</dc:creator>
  <cp:keywords/>
  <dc:description/>
  <cp:lastModifiedBy>Valentin Bartha</cp:lastModifiedBy>
  <cp:revision>1</cp:revision>
  <dcterms:created xsi:type="dcterms:W3CDTF">2024-07-11T13:28:00Z</dcterms:created>
  <dcterms:modified xsi:type="dcterms:W3CDTF">2024-07-11T13:28:00Z</dcterms:modified>
</cp:coreProperties>
</file>